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b/>
          <w:bCs/>
          <w:lang w:val="en-US"/>
        </w:rPr>
      </w:pPr>
      <w:r>
        <w:rPr>
          <w:rFonts w:hint="default" w:ascii="Times New Roman" w:hAnsi="Times New Roman" w:eastAsia="Times New Roman" w:cs="Times New Roman"/>
          <w:b/>
          <w:bCs/>
          <w:color w:val="0033CC"/>
          <w:sz w:val="24"/>
          <w:szCs w:val="24"/>
          <w:lang w:val="en-US" w:eastAsia="zh-CN"/>
        </w:rPr>
        <w:t>The sequences of the amplified products for LV-AT1R gene</w:t>
      </w:r>
    </w:p>
    <w:p>
      <w:pPr>
        <w:rPr>
          <w:rFonts w:hint="default"/>
          <w:b/>
          <w:bCs/>
          <w:color w:val="0000FF"/>
        </w:rPr>
      </w:pPr>
    </w:p>
    <w:p>
      <w:pPr>
        <w:rPr>
          <w:rFonts w:hint="default"/>
          <w:lang w:val="en-US"/>
        </w:rPr>
      </w:pPr>
      <w:r>
        <w:t>&gt;</w:t>
      </w:r>
      <w:r>
        <w:rPr>
          <w:rFonts w:hint="default" w:ascii="Times New Roman" w:hAnsi="Times New Roman" w:eastAsia="Times New Roman" w:cs="Times New Roman"/>
          <w:b/>
          <w:bCs/>
          <w:color w:val="0033CC"/>
          <w:sz w:val="24"/>
          <w:szCs w:val="24"/>
          <w:lang w:val="en-US" w:eastAsia="zh-CN"/>
        </w:rPr>
        <w:t xml:space="preserve"> </w:t>
      </w:r>
      <w:r>
        <w:rPr>
          <w:rFonts w:hint="default"/>
          <w:lang w:val="en-US" w:eastAsia="zh-CN"/>
        </w:rPr>
        <w:t xml:space="preserve">LV-AT1R </w:t>
      </w:r>
      <w:r>
        <w:rPr>
          <w:rFonts w:hint="default"/>
          <w:lang w:val="en-US"/>
        </w:rPr>
        <w:t>(Present study)</w:t>
      </w:r>
    </w:p>
    <w:p>
      <w:r>
        <w:t>GAACTGTCGAAGTCTGATCGATAACATTTTTCACCATGGAAATTACCTTACCCAACGCCTCTATCACTCTGAAGGGGATATTCTTCACACATCTGATTCTTACAGTATGGAGCGGCATGTGTGGATGCCTCACCGACAGTTTTGTGCTCTACAACACTATCTTCCTGATCACCATTATGTGGAGTCTGCACCACCGTGAGACCGAAGAGGCTCCCTTCATGGCCTTTTGTGTTAACGTTCTCTCCATCTTGTTTGACATTGTCAATATGTCCTTAAATTGGCCTGCTGTCCAGACTGGAGGTGCCATGACATTTGGTGCAGCCATGGCAGTCATCAACCTGCTAGTGCGGC</w:t>
      </w:r>
      <w:r>
        <w:rPr>
          <w:color w:val="FF0000"/>
        </w:rPr>
        <w:t>C</w:t>
      </w:r>
      <w:r>
        <w:t>TTTTTCAAGCTACCTTCTCTACCGCATAGTCCAGGACCGAGCAGGGTCATACGGCTCCTTTGGACTGCCTTCTGGATTTGACGGCATCTTTGGTGGACGGCGCAGTCCCTATGAGGACATTGACCAGCCTCCTCAGCAGACGCCTTCTGGAATTGATACACAGAATTCTGCAGCTCCAGGGTCGCCACCAGATAACCTCTTTACCACCTAAATACCCAGTTGGCAGTTGGCAGCAAGAAGC</w:t>
      </w: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  <w:bookmarkStart w:id="0" w:name="_GoBack"/>
      <w:bookmarkEnd w:id="0"/>
    </w:p>
    <w:p>
      <w:pPr>
        <w:jc w:val="center"/>
        <w:rPr>
          <w:rFonts w:hint="default"/>
          <w:b/>
          <w:bCs/>
          <w:color w:val="FF0000"/>
          <w:sz w:val="36"/>
          <w:szCs w:val="40"/>
          <w:lang w:val="en-US"/>
        </w:rPr>
      </w:pPr>
      <w:r>
        <w:rPr>
          <w:rFonts w:hint="default"/>
          <w:b/>
          <w:bCs/>
          <w:color w:val="FF0000"/>
          <w:sz w:val="36"/>
          <w:szCs w:val="40"/>
          <w:lang w:val="en-US"/>
        </w:rPr>
        <w:t>The protein sequences that used for bio informatics</w:t>
      </w:r>
    </w:p>
    <w:p>
      <w:pPr>
        <w:rPr>
          <w:rFonts w:hint="default"/>
          <w:b/>
          <w:bCs/>
          <w:color w:val="0000FF"/>
        </w:rPr>
      </w:pPr>
    </w:p>
    <w:p>
      <w:r>
        <w:rPr>
          <w:rFonts w:hint="default"/>
          <w:b/>
          <w:bCs/>
          <w:color w:val="0000FF"/>
        </w:rPr>
        <w:t>&gt;</w:t>
      </w:r>
      <w:r>
        <w:rPr>
          <w:rFonts w:hint="default"/>
          <w:b/>
          <w:bCs/>
          <w:color w:val="0000FF"/>
          <w:lang w:val="en-US"/>
        </w:rPr>
        <w:t xml:space="preserve">Present study </w:t>
      </w:r>
      <w:r>
        <w:rPr>
          <w:rFonts w:hint="default"/>
          <w:b/>
          <w:bCs/>
          <w:color w:val="0000FF"/>
        </w:rPr>
        <w:t xml:space="preserve">angiotensin II receptor [Penaeus vannamei] </w:t>
      </w:r>
      <w:r>
        <w:rPr>
          <w:rFonts w:hint="default"/>
        </w:rPr>
        <w:t>MEITLPNASITLKGIFFTHLILTVWSGMCGCLTDSFVLYNTIFLITIMWSLHHRETEEAPFMAFCVNVLSILFDIVNMSLNWPAVQTGGAMTFGAAMAVINLLVRPFSSYLLYRIVQDRAGSYGSFGLPSGFDGIFGGRRSPYEDIDQPPQQTPSGIDTQNSAAPGSPPDNLFTT</w:t>
      </w:r>
    </w:p>
    <w:p>
      <w:pPr>
        <w:rPr>
          <w:rFonts w:ascii="SimSun" w:hAnsi="SimSun" w:eastAsia="SimSun" w:cs="SimSun"/>
          <w:sz w:val="24"/>
          <w:szCs w:val="24"/>
        </w:rPr>
      </w:pPr>
    </w:p>
    <w:p/>
    <w:p>
      <w:pPr>
        <w:rPr>
          <w:rFonts w:hint="default"/>
        </w:rPr>
      </w:pPr>
      <w:r>
        <w:rPr>
          <w:rFonts w:hint="default"/>
        </w:rPr>
        <w:t>&gt;XP_042892138.1 type-1 angiotensin II receptor-associated protein-like isoform X3 [Penaeus japonicus]</w:t>
      </w:r>
    </w:p>
    <w:p>
      <w:pPr>
        <w:rPr>
          <w:rFonts w:hint="cs" w:cstheme="minorBidi"/>
          <w:lang w:bidi="fa-IR"/>
        </w:rPr>
      </w:pPr>
      <w:r>
        <w:rPr>
          <w:rFonts w:hint="default"/>
        </w:rPr>
        <w:t>MEITLPNASITLKGIFFTHLILTVWSGMCGCLTDSFVLYNTILLITIMWSLHHRESDEAPFMAFCVNVLSIMFDIVNMSLNWPAVQTGGSMTFGAAMAIINLLVRPLSSYLLYRIFQDRAGSYGTFGLPSGFDSIFAGGRRSPYEDIDQPPQQTPSGIDTQNAAAPGSPPENLFTT</w:t>
      </w:r>
    </w:p>
    <w:p>
      <w:pPr>
        <w:rPr>
          <w:rFonts w:ascii="SimSun" w:hAnsi="SimSun" w:eastAsia="SimSun" w:cs="SimSun"/>
          <w:sz w:val="24"/>
          <w:szCs w:val="24"/>
        </w:rPr>
      </w:pPr>
    </w:p>
    <w:p>
      <w:pPr>
        <w:rPr>
          <w:rFonts w:ascii="SimSun" w:hAnsi="SimSun" w:eastAsia="SimSun" w:cs="SimSun"/>
          <w:sz w:val="24"/>
          <w:szCs w:val="24"/>
        </w:rPr>
      </w:pPr>
    </w:p>
    <w:p>
      <w:pPr>
        <w:rPr>
          <w:rFonts w:ascii="SimSun" w:hAnsi="SimSun" w:eastAsia="SimSun" w:cs="SimSun"/>
          <w:sz w:val="24"/>
          <w:szCs w:val="24"/>
        </w:rPr>
      </w:pPr>
    </w:p>
    <w:p>
      <w:pPr>
        <w:rPr>
          <w:rFonts w:hint="default"/>
        </w:rPr>
      </w:pPr>
      <w:r>
        <w:rPr>
          <w:rFonts w:hint="default"/>
        </w:rPr>
        <w:t xml:space="preserve">&gt;XP_037781559.1 type-1 angiotensin II receptor-associated protein-like isoform X1 [Penaeus monodon] </w:t>
      </w:r>
    </w:p>
    <w:p>
      <w:r>
        <w:rPr>
          <w:rFonts w:hint="default"/>
        </w:rPr>
        <w:t>MEITLPNASITLKGIFFTHLILTVWSGMCGCLTDSFVLYNTILLITIIWSLHHRESEEAPFMAFCVNILSIMFDIVNMSINWPAVQTGGAMTFGAAMAVINLLVRPLSSYLLYRIVQDRAGSYGTFGLPSGFESIFGGRRSPYEDIDQPPQQTPSGIDTQNTAAPGSPPDNLFTT</w:t>
      </w:r>
    </w:p>
    <w:p>
      <w:pPr>
        <w:rPr>
          <w:rFonts w:hint="default" w:ascii="SimSun" w:hAnsi="SimSun" w:eastAsia="SimSun" w:cs="Times New Roman"/>
          <w:sz w:val="24"/>
          <w:szCs w:val="24"/>
          <w:rtl/>
          <w:lang w:val="en-US" w:bidi="fa-IR"/>
        </w:rPr>
      </w:pPr>
    </w:p>
    <w:p/>
    <w:p>
      <w:pPr>
        <w:rPr>
          <w:rFonts w:hint="default"/>
        </w:rPr>
      </w:pPr>
      <w:r>
        <w:rPr>
          <w:rFonts w:hint="default"/>
        </w:rPr>
        <w:t xml:space="preserve">&gt;XP_047481056.1 type-1 angiotensin II receptor-associated protein-like isoform X2 [Penaeus chinensis] </w:t>
      </w:r>
    </w:p>
    <w:p>
      <w:pPr>
        <w:rPr>
          <w:rFonts w:hint="default"/>
        </w:rPr>
      </w:pPr>
      <w:r>
        <w:rPr>
          <w:rFonts w:hint="default"/>
        </w:rPr>
        <w:t>MEITLPNASITLKGIFFTHLILTVWSGMCGCLTDSFVLYNTILLITIIWSLHHRESEEAPFMAFCVNILSIMFDIVNMSLNWPAVQTGGAMTFGAAMAVINLLMRPLSSFLLYRIVQDRAGSYGTFGLPSGFESIFGGRRSPYEDIDQPPQQTPSGIDTQNTAAPGSPPDNLFTT</w:t>
      </w:r>
    </w:p>
    <w:p>
      <w:pPr>
        <w:rPr>
          <w:rFonts w:ascii="SimSun" w:hAnsi="SimSun" w:eastAsia="SimSun" w:cs="SimSun"/>
          <w:sz w:val="24"/>
          <w:szCs w:val="24"/>
        </w:rPr>
      </w:pPr>
    </w:p>
    <w:p/>
    <w:p>
      <w:pPr>
        <w:rPr>
          <w:rFonts w:hint="default"/>
        </w:rPr>
      </w:pPr>
      <w:r>
        <w:rPr>
          <w:rFonts w:hint="default"/>
        </w:rPr>
        <w:t>&gt;NP_000676.1 type-1 angiotensin II receptor [Homo sapiens]</w:t>
      </w:r>
    </w:p>
    <w:p>
      <w:pPr>
        <w:rPr>
          <w:rFonts w:hint="default"/>
        </w:rPr>
      </w:pPr>
      <w:r>
        <w:rPr>
          <w:rFonts w:hint="default"/>
        </w:rPr>
        <w:t>MILNSSTEDGIKRIQDDCPKAGRHNYIFVMIPTLYSIIFVVGIFGNSLVVIVIYFYMKLKTVASVFLLNLALADLCFLLTLPLWAVYTAMEYRWPFGNYLCKIASASVSFNLYASVFLLTCLSIDRYLAIVHPMKSRLRRTMLVAKVTCIIIWLLAGLASLPAIIHRNVFFIENTNITVCAFHYESQNSTLPIGLGLTKNILGFLFPFLIILTSYTLIWKALKKAYEIQKNKPRNDDIFKIIMAIVLFFFFSWIPHQIFTFLDVLIQLGIIRDCRIADIVDTAMPITICIAYFNNCLNPLFYGFLGKKFKRYFLQLKYIPPKAKSHSNLSTKMSTLSYRPSDNVSSSTK KPAPCFEVE</w:t>
      </w:r>
    </w:p>
    <w:p>
      <w:pPr>
        <w:rPr>
          <w:rFonts w:ascii="SimSun" w:hAnsi="SimSun" w:eastAsia="SimSun" w:cs="SimSun"/>
          <w:sz w:val="24"/>
          <w:szCs w:val="24"/>
        </w:rPr>
      </w:pPr>
    </w:p>
    <w:p>
      <w:pPr>
        <w:rPr>
          <w:rFonts w:hint="default" w:ascii="SimSun" w:hAnsi="SimSun" w:eastAsia="SimSun" w:cs="SimSun"/>
          <w:sz w:val="24"/>
          <w:szCs w:val="24"/>
        </w:rPr>
      </w:pPr>
    </w:p>
    <w:p/>
    <w:p>
      <w:pPr>
        <w:rPr>
          <w:rFonts w:hint="default"/>
        </w:rPr>
      </w:pPr>
      <w:r>
        <w:rPr>
          <w:rFonts w:hint="default"/>
        </w:rPr>
        <w:t>&gt;NP_112247.2 type-1 angiotensin II receptor A [Rattus norvegicus]</w:t>
      </w:r>
    </w:p>
    <w:p>
      <w:pPr>
        <w:rPr>
          <w:rFonts w:hint="default"/>
        </w:rPr>
      </w:pPr>
      <w:r>
        <w:rPr>
          <w:rFonts w:hint="default"/>
        </w:rPr>
        <w:t>MALNSSAEDGIKRIQDDCPKAGRHSYIFVMIPTLYSIIFVVGIFGNSLVVIVIYFYMKLKTVASVFLLNLALADLCFLLTLPLWAVYTAMEYRWPFGNHLCKIASASVSFNLYASVFLLTCLSIDRYLAIVHPMKSRLRRTMLVAKVTCIIIWLMAGLASLPAVIHRNVYFIENTNITVCAFHYESRNSTLPIGLGLTKNILGFLFPFLIILTSYTLIWKALKKAYEIQKNKPRNDDIFRIIMAIVLFFFFSWVPHQIFTFLDVLIQLGVIHDCKISDIVDTAMPITICIAYFNNCLNPLFYGFLGKKFKKYFQLLKYIPPKAKSHSSLSTKMSTLSYRPSDNMSSSAK KPASCFEVE</w:t>
      </w:r>
    </w:p>
    <w:p>
      <w:pPr>
        <w:rPr>
          <w:rFonts w:hint="default" w:ascii="SimSun" w:hAnsi="SimSun" w:eastAsia="SimSun" w:cs="Times New Roman"/>
          <w:sz w:val="24"/>
          <w:szCs w:val="24"/>
          <w:rtl/>
          <w:lang w:val="en-US" w:bidi="fa-IR"/>
        </w:rPr>
      </w:pPr>
    </w:p>
    <w:p/>
    <w:p>
      <w:pPr>
        <w:rPr>
          <w:rFonts w:hint="default"/>
        </w:rPr>
      </w:pPr>
      <w:r>
        <w:rPr>
          <w:rFonts w:hint="default"/>
        </w:rPr>
        <w:t>&gt;XP_008264394.1 PREDICTED: type-1 angiotensin II receptor isoform X1 [Oryctolagus cuniculus]</w:t>
      </w:r>
    </w:p>
    <w:p>
      <w:pPr>
        <w:rPr>
          <w:rFonts w:hint="default"/>
        </w:rPr>
      </w:pPr>
      <w:r>
        <w:rPr>
          <w:rFonts w:hint="default"/>
        </w:rPr>
        <w:t>MMLNSSTEDGIKRIQDDCPKAGRHNYIFVMIPTLYSIIFVVGIFGNSLVVIVIYFYMKLKTVASVFLLNLALADLCFLLTLPLWAVYTAMEYRWPFGNYLCKIASASVSFNLYASVFLLTCLSIDRYLAIVHPMKSRLRRTMLVAKVTCIIIWLLAGLASLPAIIHRNVFFIENTNITVCAFHYESQNSTLPIGLGLTKNILGFLFPFLIILTSYTLIWKALKKAYEIQKNKPRNDDIFKIIMAIVLFFFFSWVPHQIFTFLDVLIQLGVIHDCRIADIVDTAMPITICIAYFNNCLNPLFYGFLGKKFKKYFQLLKYIPPKAKSHSNLSTKMSTLSYRPSDNVSSSSK KPVPCFEVE</w:t>
      </w:r>
    </w:p>
    <w:p>
      <w:pPr>
        <w:rPr>
          <w:rFonts w:hint="default" w:ascii="SimSun" w:hAnsi="SimSun" w:eastAsia="SimSun" w:cs="SimSun"/>
          <w:sz w:val="24"/>
          <w:szCs w:val="24"/>
        </w:rPr>
      </w:pPr>
    </w:p>
    <w:p>
      <w:pPr>
        <w:rPr>
          <w:rFonts w:hint="default" w:ascii="SimSun" w:hAnsi="SimSun" w:eastAsia="SimSun" w:cs="SimSun"/>
          <w:sz w:val="24"/>
          <w:szCs w:val="24"/>
        </w:rPr>
      </w:pPr>
    </w:p>
    <w:p>
      <w:pPr>
        <w:rPr>
          <w:rFonts w:hint="default"/>
        </w:rPr>
      </w:pPr>
      <w:r>
        <w:rPr>
          <w:rFonts w:hint="default"/>
        </w:rPr>
        <w:t>&gt;XP_001110548.1 type-1 angiotensin II receptor isoform X2 [Macaca mulatta]</w:t>
      </w:r>
    </w:p>
    <w:p>
      <w:r>
        <w:rPr>
          <w:rFonts w:hint="default"/>
        </w:rPr>
        <w:t>MILNSSTEDGIKRIQDDCPKAGRHNYIFVMIPTLYSIIFVVGIFGNSLVVIVIYFYMKLKTVASVFLLNLALADLCFLLTLPLWAVYTAMEYRWPFGNYLCKIASASVSFNLYASVFLLTCLSIDRYLAIVHPMKSRLRRTMLVAKVTCIVIWLLAGLASLPAIIHRNVFFIENTNITVCAFHYESQNSTLPIGLGLTKNILGFLFPFLIILTSYTLIWKALKKAYEIQKNKPRNDDIFKIIMAIVLFFFFSWIPHQIFTFLDVLIQLGIIRDCRISDIVDTAMPITICIAYFNNCLNPLFYGFLGKKFKKYFLQLKYIPPKAKSHSNLSTKMSTLSYRPSDNASSSTK KPAPCFEVE</w:t>
      </w:r>
    </w:p>
    <w:p>
      <w:pPr>
        <w:rPr>
          <w:rFonts w:hint="default" w:ascii="SimSun" w:hAnsi="SimSun" w:eastAsia="SimSun" w:cs="Times New Roman"/>
          <w:sz w:val="24"/>
          <w:szCs w:val="24"/>
          <w:rtl/>
          <w:lang w:val="en-US" w:bidi="fa-IR"/>
        </w:rPr>
      </w:pPr>
    </w:p>
    <w:p/>
    <w:p>
      <w:pPr>
        <w:rPr>
          <w:rFonts w:hint="default"/>
        </w:rPr>
      </w:pPr>
      <w:r>
        <w:rPr>
          <w:rFonts w:hint="default"/>
        </w:rPr>
        <w:t>&gt;XP_014022053.1 type-1 angiotensin II receptor-associated protein-like isoform X1 [Salmo salar]</w:t>
      </w:r>
    </w:p>
    <w:p>
      <w:r>
        <w:rPr>
          <w:rFonts w:hint="default"/>
        </w:rPr>
        <w:t>MEIPAINLKAIVLVHWLLTVWGCMAWLPPSYAWGNFSVLAVGVWAIAQRDSIDAVLMFLIGIAVTILTDIIHFGIYYPLPEGLSEMNRDTFRFSAGMAILGLVLKPVSCFIIYQMYRERGGDYNVNFGFPSVTRNRDAYQSIDQQDQTASSANPFNQARDTKPGAANSS</w:t>
      </w:r>
    </w:p>
    <w:p>
      <w:pPr>
        <w:rPr>
          <w:rFonts w:hint="default" w:ascii="SimSun" w:hAnsi="SimSun" w:eastAsia="SimSun" w:cs="Times New Roman"/>
          <w:sz w:val="24"/>
          <w:szCs w:val="24"/>
          <w:rtl/>
          <w:lang w:val="en-US" w:bidi="fa-IR"/>
        </w:rPr>
      </w:pPr>
    </w:p>
    <w:p/>
    <w:p>
      <w:pPr>
        <w:rPr>
          <w:rFonts w:hint="default"/>
        </w:rPr>
      </w:pPr>
      <w:r>
        <w:rPr>
          <w:rFonts w:hint="default"/>
        </w:rPr>
        <w:t>&gt;XP_029631013.1 type-1 angiotensin II receptor-associated protein-like isoform X2 [Salmo trutta]</w:t>
      </w:r>
    </w:p>
    <w:p>
      <w:r>
        <w:rPr>
          <w:rFonts w:hint="default"/>
        </w:rPr>
        <w:t>MEIPAVNLKAIVLMHWLLTIWGCMAWLPPSYAWGNFSVLAVGVWAIAQRDSIDAVLMFLIGIAVTMLTDIIHFGIYYPLAEGLAERNRDTFRFSAGMAILGLLLKPVSCFFVYQMYRERGGDYNVNFGFPSVTRNRDAYQSIDQQDQSTSSANPFNQAEGTKPGPPHSY</w:t>
      </w:r>
    </w:p>
    <w:p>
      <w:pPr>
        <w:rPr>
          <w:rFonts w:ascii="SimSun" w:hAnsi="SimSun" w:eastAsia="SimSun" w:cs="SimSun"/>
          <w:sz w:val="24"/>
          <w:szCs w:val="24"/>
        </w:rPr>
      </w:pPr>
    </w:p>
    <w:p/>
    <w:p>
      <w:pPr>
        <w:rPr>
          <w:rFonts w:hint="default"/>
        </w:rPr>
      </w:pPr>
      <w:r>
        <w:rPr>
          <w:rFonts w:hint="default"/>
        </w:rPr>
        <w:t>&gt;XP_029631013.1 type-1 angiotensin II receptor-associated protein-like isoform X2 [Salmo trutta]</w:t>
      </w:r>
    </w:p>
    <w:p>
      <w:r>
        <w:rPr>
          <w:rFonts w:hint="default"/>
        </w:rPr>
        <w:t>MEIPAVNLKAIVLMHWLLTIWGCMAWLPPSYAWGNFSVLAVGVWAIAQRDSIDAVLMFLIGIAVTMLTDIIHFGIYYPLAEGLAERNRDTFRFSAGMAILGLLLKPVSCFFVYQMYRERGGDYNVNFGFPSVTRNRDAYQSIDQQDQSTSSANPFNQAEGTKPGPPHSY</w:t>
      </w:r>
    </w:p>
    <w:p>
      <w:pPr>
        <w:rPr>
          <w:rFonts w:ascii="SimSun" w:hAnsi="SimSun" w:eastAsia="SimSun" w:cs="SimSun"/>
          <w:sz w:val="24"/>
          <w:szCs w:val="24"/>
        </w:rPr>
      </w:pPr>
    </w:p>
    <w:p>
      <w:pPr>
        <w:rPr>
          <w:rFonts w:ascii="SimSun" w:hAnsi="SimSun" w:eastAsia="SimSun" w:cs="SimSun"/>
          <w:sz w:val="24"/>
          <w:szCs w:val="24"/>
        </w:rPr>
      </w:pPr>
    </w:p>
    <w:p>
      <w:pPr>
        <w:rPr>
          <w:rFonts w:hint="default"/>
        </w:rPr>
      </w:pPr>
      <w:r>
        <w:rPr>
          <w:rFonts w:hint="default"/>
        </w:rPr>
        <w:t>&gt;XP_041745186.1 type-1 angiotensin II receptor-associated protein-like isoform X1 [Coregonus clupeaformis]</w:t>
      </w:r>
    </w:p>
    <w:p>
      <w:r>
        <w:rPr>
          <w:rFonts w:hint="default"/>
        </w:rPr>
        <w:t>MRELQQLCIKSSETSKVERDHTISAVHWPENMEIPAVNLKAIVLVHWLLTIWGCMAWLPPSYAWGNFSVLAVGVWAIAQRDSIDAVLMFLIGIAVTILTDIIHLGIFYPLAEGLAERNRDTFRFSAGMAILGLLLKPVSCFFIYQMYRERGGDYNVNFAGFPSVTRNRDAYQSIDQQDQSTSSANPFNQAEATKPGAPRSY</w:t>
      </w:r>
    </w:p>
    <w:p/>
    <w:p/>
    <w:p>
      <w:r>
        <w:rPr>
          <w:rFonts w:hint="default"/>
        </w:rPr>
        <w:t>&gt;XP_017306447.1 type-1 angiotensin II receptor-associated protein isoform X2 [Ictalurus punctatus] MEIPPINLKAILVVHWLLTVWGCIAWLPSSYICANFSVLAVGVWAMAQRDSVDAVLMFLIGLLLTIVIDIVHFSVFYSVSPAGDLFRFSTGMAIFSLILKPFSCFFVYQMYRERGGEYNINFDLETSVDSRCTTDSADTTFLGRRY</w:t>
      </w:r>
    </w:p>
    <w:p>
      <w:pPr>
        <w:rPr>
          <w:rFonts w:ascii="SimSun" w:hAnsi="SimSun" w:eastAsia="SimSun" w:cs="SimSun"/>
          <w:sz w:val="24"/>
          <w:szCs w:val="24"/>
        </w:rPr>
      </w:pPr>
    </w:p>
    <w:p/>
    <w:p>
      <w:pPr>
        <w:rPr>
          <w:rFonts w:hint="default"/>
        </w:rPr>
      </w:pPr>
      <w:r>
        <w:rPr>
          <w:rFonts w:hint="default"/>
        </w:rPr>
        <w:t>&gt;XP_037566920.1 type-1 angiotensin II receptor-associated protein-like [Dermacentor silvarum]</w:t>
      </w:r>
    </w:p>
    <w:p>
      <w:pPr>
        <w:rPr>
          <w:rFonts w:hint="default"/>
        </w:rPr>
      </w:pPr>
      <w:r>
        <w:rPr>
          <w:rFonts w:hint="default"/>
        </w:rPr>
        <w:t>MISIQNPQLKAIFLVHLLLTVWPLQEAWAPQAYLYYNLIYLLMLAWAIHHKDSEEPVFMALAINLGTILMDIVTLGMHFPHQFTFCAGIAIVNLLFRPVSSVFLLRIFNERGGRYADLGIPNFPGGVGSTGRGQYDDIDQTTTQSVPKTGLDTGSPSHVYSSGGDGLPPYSQP</w:t>
      </w:r>
    </w:p>
    <w:p>
      <w:pPr>
        <w:rPr>
          <w:rFonts w:hint="default" w:ascii="SimSun" w:hAnsi="SimSun" w:eastAsia="SimSun" w:cs="SimSun"/>
          <w:sz w:val="24"/>
          <w:szCs w:val="24"/>
        </w:rPr>
      </w:pPr>
    </w:p>
    <w:p/>
    <w:p>
      <w:pPr>
        <w:rPr>
          <w:rFonts w:hint="default"/>
        </w:rPr>
      </w:pPr>
      <w:r>
        <w:rPr>
          <w:rFonts w:hint="default"/>
        </w:rPr>
        <w:t>&gt;XP_037513005.1 type-1 angiotensin II receptor-associated protein-like [Rhipicephalus sanguineus] MISIQNPQLKAIFLVHLLLTVWPLQEAWAPQAYLYYNLIYLLMLAWAIHHKDSEEPVFMALAINLGTILMDIVTLGMHFPHQFTFCAGIAIVNLLFRPVSSVFLLRIFNERGGRYADLGIPNFAGGVGSSGRGQYDDIDQTTTQSVPKTGIDTGSPSHAYSSGGDGLPPYSQP</w:t>
      </w: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&gt;XP_035720450.1 type-1 angiotensin II receptor-associated protein-like [Vespa mandarinia]</w:t>
      </w:r>
    </w:p>
    <w:p>
      <w:pPr>
        <w:rPr>
          <w:rFonts w:hint="default"/>
        </w:rPr>
      </w:pPr>
      <w:r>
        <w:rPr>
          <w:rFonts w:hint="default"/>
        </w:rPr>
        <w:t>MPNLSSISSYPLKVIFAIHLVLVTWGIQGCWCPKSAMMYNLLFFICLLWAVHNIESDEPLQFALFINVLSIFFDIVTLSVYYPIGLAYASDKFSAAFMIINLVVRVVTSIYLLRIGQARGGSLATMFTPCPAMGITRQDYEDISHPIPQNSDFVGI</w:t>
      </w:r>
    </w:p>
    <w:p>
      <w:pPr>
        <w:rPr>
          <w:rFonts w:hint="default" w:ascii="SimSun" w:hAnsi="SimSun" w:eastAsia="SimSun" w:cs="SimSun"/>
          <w:sz w:val="24"/>
          <w:szCs w:val="24"/>
          <w:lang w:val="en-US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&gt;XP_015838149.1 PREDICTED: type-1 angiotensin II receptor-associated protein isoform X2 [Tribolium castaneum]</w:t>
      </w:r>
    </w:p>
    <w:p>
      <w:r>
        <w:rPr>
          <w:rFonts w:hint="default"/>
        </w:rPr>
        <w:t>MPALPQIRNLNLKVIFLSHFVFIALSSMGFWSTSAYLFYNFFFIIFLVWSLIQPQNEEPLQLAIVVNGVSIFLDILLLVMSYPSDAHSAREKFSAAMCILHLIVRPFSTIVLIKNLEERTGSNGLFGEAPQQSSYEDIDRNAPHTSQAASYDFSTAQQI</w:t>
      </w:r>
    </w:p>
    <w:p>
      <w:pPr>
        <w:rPr>
          <w:rFonts w:hint="default" w:ascii="SimSun" w:hAnsi="SimSun" w:eastAsia="SimSun" w:cs="SimSun"/>
          <w:sz w:val="24"/>
          <w:szCs w:val="24"/>
          <w:lang w:val="en-US"/>
        </w:rPr>
      </w:pPr>
    </w:p>
    <w:p/>
    <w:p>
      <w:pPr>
        <w:rPr>
          <w:rFonts w:hint="default"/>
        </w:rPr>
      </w:pPr>
      <w:r>
        <w:rPr>
          <w:rFonts w:hint="default"/>
        </w:rPr>
        <w:t>&gt;XP_019550332.2 type-1 angiotensin II receptor-associated protein-like [Aedes albopictus]</w:t>
      </w:r>
    </w:p>
    <w:p>
      <w:pPr>
        <w:rPr>
          <w:rFonts w:hint="default"/>
        </w:rPr>
      </w:pPr>
      <w:r>
        <w:rPr>
          <w:rFonts w:hint="default"/>
        </w:rPr>
        <w:t>MDVQSAINTPHIRVKLIALIHTCLIAAALNSYWLPAAYQFYNIIFIITLFWAIHSRQSSDAVQIACFINVIGFLLDLFGIILYFPSKGAILSAVFAIFNLALRPFTLLLLHRELTDRGGSLSLATETTGNNPSNYEDIDQ QHQVFTPTILS</w:t>
      </w:r>
    </w:p>
    <w:p>
      <w:pPr>
        <w:rPr>
          <w:rFonts w:hint="default" w:ascii="SimSun" w:hAnsi="SimSun" w:eastAsia="SimSun" w:cs="SimSun"/>
          <w:sz w:val="24"/>
          <w:szCs w:val="24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K3MDCwNLIwNrU0MjVW0lEKTi0uzszPAykwqgUAwT+NSSwAAAA="/>
    <w:docVar w:name="commondata" w:val="eyJoZGlkIjoiOGJjOWU5ZGZlNTE5MDZhYTVkMGMyOGE2ZjZkOWU1ZWUifQ=="/>
  </w:docVars>
  <w:rsids>
    <w:rsidRoot w:val="0065630B"/>
    <w:rsid w:val="000169BE"/>
    <w:rsid w:val="000224E7"/>
    <w:rsid w:val="00072DF4"/>
    <w:rsid w:val="000A601E"/>
    <w:rsid w:val="001C3A7F"/>
    <w:rsid w:val="002013D2"/>
    <w:rsid w:val="00233D28"/>
    <w:rsid w:val="002644AF"/>
    <w:rsid w:val="00336B1A"/>
    <w:rsid w:val="003E5D40"/>
    <w:rsid w:val="004C7155"/>
    <w:rsid w:val="00623524"/>
    <w:rsid w:val="0065630B"/>
    <w:rsid w:val="006563E8"/>
    <w:rsid w:val="007477D2"/>
    <w:rsid w:val="00774B73"/>
    <w:rsid w:val="008E523F"/>
    <w:rsid w:val="00D67CD2"/>
    <w:rsid w:val="00E316D8"/>
    <w:rsid w:val="00EB3142"/>
    <w:rsid w:val="00F17F52"/>
    <w:rsid w:val="00F73727"/>
    <w:rsid w:val="030036C1"/>
    <w:rsid w:val="064E5119"/>
    <w:rsid w:val="08AE0A94"/>
    <w:rsid w:val="099C5E5B"/>
    <w:rsid w:val="0D2C277C"/>
    <w:rsid w:val="0D8D29CB"/>
    <w:rsid w:val="1BA02EBA"/>
    <w:rsid w:val="1FC87D11"/>
    <w:rsid w:val="248F1CDE"/>
    <w:rsid w:val="260450DB"/>
    <w:rsid w:val="27291C14"/>
    <w:rsid w:val="29CC00E2"/>
    <w:rsid w:val="31A0509F"/>
    <w:rsid w:val="34F60F9F"/>
    <w:rsid w:val="365E51AD"/>
    <w:rsid w:val="385C4BC4"/>
    <w:rsid w:val="3E483D6A"/>
    <w:rsid w:val="3F6D0268"/>
    <w:rsid w:val="429F5DD9"/>
    <w:rsid w:val="453A4143"/>
    <w:rsid w:val="48D507A7"/>
    <w:rsid w:val="50504A55"/>
    <w:rsid w:val="5408687A"/>
    <w:rsid w:val="559748C9"/>
    <w:rsid w:val="56A0017C"/>
    <w:rsid w:val="58871A8B"/>
    <w:rsid w:val="5AF628D2"/>
    <w:rsid w:val="5B114CEA"/>
    <w:rsid w:val="5D1256CE"/>
    <w:rsid w:val="5D9E4A63"/>
    <w:rsid w:val="5FF66F9A"/>
    <w:rsid w:val="63C8712F"/>
    <w:rsid w:val="63E10EDB"/>
    <w:rsid w:val="64C912C9"/>
    <w:rsid w:val="6CB34DAE"/>
    <w:rsid w:val="6CD27268"/>
    <w:rsid w:val="6DC01176"/>
    <w:rsid w:val="6F237E38"/>
    <w:rsid w:val="72412F5B"/>
    <w:rsid w:val="72FB7895"/>
    <w:rsid w:val="735B7F50"/>
    <w:rsid w:val="76DD5309"/>
    <w:rsid w:val="783D765C"/>
    <w:rsid w:val="785E75C1"/>
    <w:rsid w:val="793675A6"/>
    <w:rsid w:val="79661644"/>
    <w:rsid w:val="7C8C0B9E"/>
    <w:rsid w:val="7DCB5C21"/>
    <w:rsid w:val="7F42716B"/>
    <w:rsid w:val="7F456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209</Words>
  <Characters>5975</Characters>
  <Lines>299</Lines>
  <Paragraphs>84</Paragraphs>
  <TotalTime>0</TotalTime>
  <ScaleCrop>false</ScaleCrop>
  <LinksUpToDate>false</LinksUpToDate>
  <CharactersWithSpaces>6149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9T01:23:00Z</dcterms:created>
  <dc:creator>liuyan</dc:creator>
  <cp:lastModifiedBy>Ardavan</cp:lastModifiedBy>
  <dcterms:modified xsi:type="dcterms:W3CDTF">2022-11-24T07:58:08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6620E31DC5A54064970757BD17072327</vt:lpwstr>
  </property>
</Properties>
</file>